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30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166"/>
        <w:gridCol w:w="1134"/>
        <w:gridCol w:w="1418"/>
        <w:gridCol w:w="1275"/>
      </w:tblGrid>
      <w:tr w:rsidR="001464FE" w:rsidRPr="00B5500B" w14:paraId="407E9AFD" w14:textId="77777777" w:rsidTr="00201DAB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9B9" w14:textId="77777777" w:rsidR="001464FE" w:rsidRPr="00201DAB" w:rsidRDefault="001464FE" w:rsidP="00201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01DAB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E7EE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andard Plan (60 Gy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7AB1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imental Plan (75 Gy)</w:t>
            </w:r>
          </w:p>
        </w:tc>
      </w:tr>
      <w:tr w:rsidR="001464FE" w:rsidRPr="00B5500B" w14:paraId="34B3174C" w14:textId="77777777" w:rsidTr="00201DAB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A8B6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ient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EEE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D (Monaco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07A7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D (ProKno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4511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fferenc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8E3D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D (Monac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BE1D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UD (ProKnow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0D10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fference (%)</w:t>
            </w:r>
          </w:p>
        </w:tc>
      </w:tr>
      <w:tr w:rsidR="001464FE" w:rsidRPr="00B5500B" w14:paraId="2BE030C4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9B72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4047" w14:textId="2EE780EA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B1CB" w14:textId="564101DC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95F5" w14:textId="0F70E0D2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B059" w14:textId="0F311A58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FFBB" w14:textId="46A69434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61A7" w14:textId="60508CAA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1464FE" w:rsidRPr="00B5500B" w14:paraId="474C04DC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94A9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FFD9" w14:textId="52F716A3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E341" w14:textId="3E3139CA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E9A9" w14:textId="20830E41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F4CF" w14:textId="5DA95716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96D3" w14:textId="62A6F8C0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62A" w14:textId="3415859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1464FE" w:rsidRPr="00B5500B" w14:paraId="0ABE51B7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5053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6946" w14:textId="797BF198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C91" w14:textId="0FA4C7F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1D00" w14:textId="01954AE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56ED" w14:textId="504D9F4E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9856" w14:textId="6AC1D9DE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1E12" w14:textId="2FA46576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1464FE" w:rsidRPr="00B5500B" w14:paraId="64D42B93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D4C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9FB4" w14:textId="77AD12F2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A718" w14:textId="394B162B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EA02" w14:textId="1F16DD8B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2199" w14:textId="156C7666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C061" w14:textId="2D88685F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FBE3" w14:textId="1CFCFE7C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1464FE" w:rsidRPr="00B5500B" w14:paraId="475998CD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86C3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B0F3" w14:textId="75EBD5D9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000A" w14:textId="240D5EB0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6E73" w14:textId="1D7E128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246C" w14:textId="0DF702AE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F344" w14:textId="043F899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3BBD" w14:textId="26297E6C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1464FE" w:rsidRPr="00B5500B" w14:paraId="0E558F7C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D3D4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4050" w14:textId="594ADE64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FDCC" w14:textId="15B775A8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78EA" w14:textId="78FAE7DA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81F3" w14:textId="0D6D1632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20E" w14:textId="1CAA821B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8790" w14:textId="5CDCB0F9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1464FE" w:rsidRPr="00B5500B" w14:paraId="0EC70AA2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3861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9AC9" w14:textId="3AD66B03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D7AD" w14:textId="5F387949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CB3" w14:textId="54187ECE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7B98" w14:textId="6FE1AA06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7DFE" w14:textId="525509AB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31D9" w14:textId="1659208F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1464FE" w:rsidRPr="00B5500B" w14:paraId="578E35FE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9031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6923" w14:textId="1DFD9D1E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4C8B" w14:textId="3A19987E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877" w14:textId="15D02211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515E" w14:textId="4339C02F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71D2" w14:textId="528D6966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43B5" w14:textId="425369A1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1464FE" w:rsidRPr="00B5500B" w14:paraId="369109CA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36CE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3508" w14:textId="6B95CF1C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5696" w14:textId="1322E939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9ACC" w14:textId="5A40D0D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69EF" w14:textId="0EB8A96F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F042" w14:textId="31D758A8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E62D" w14:textId="72D7B47F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1464FE" w:rsidRPr="00B5500B" w14:paraId="09055C07" w14:textId="77777777" w:rsidTr="00201DAB">
        <w:trPr>
          <w:trHeight w:val="27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621F" w14:textId="7777777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_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3F78" w14:textId="014FE49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89FB" w14:textId="3F222B9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1C2F" w14:textId="05691E43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F1D1" w14:textId="4D71D6C5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C859" w14:textId="5F50EC53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</w:t>
            </w:r>
            <w:r w:rsidR="008623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EDF9" w14:textId="6C94E9B7" w:rsidR="001464FE" w:rsidRPr="00201DAB" w:rsidRDefault="001464FE" w:rsidP="00201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862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01D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</w:tbl>
    <w:p w14:paraId="247E1FCD" w14:textId="77777777" w:rsidR="00896E3A" w:rsidRDefault="00862336"/>
    <w:sectPr w:rsidR="00896E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FE"/>
    <w:rsid w:val="000704EB"/>
    <w:rsid w:val="001464FE"/>
    <w:rsid w:val="00862336"/>
    <w:rsid w:val="00C0012F"/>
    <w:rsid w:val="00C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12C93"/>
  <w15:chartTrackingRefBased/>
  <w15:docId w15:val="{99C635F5-3FB3-474C-B33C-38B7FC9E8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64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>LMU Klinikum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gnostatou, Vasiliki Anastasia Dr.</dc:creator>
  <cp:keywords/>
  <dc:description/>
  <cp:lastModifiedBy>Anagnostatou, Vasiliki Anastasia Dr.</cp:lastModifiedBy>
  <cp:revision>2</cp:revision>
  <dcterms:created xsi:type="dcterms:W3CDTF">2026-05-05T11:18:00Z</dcterms:created>
  <dcterms:modified xsi:type="dcterms:W3CDTF">2026-05-05T11:40:00Z</dcterms:modified>
</cp:coreProperties>
</file>